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54313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47065535"/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he analysis of adverse outcomes incidence in various age groups with different birth spacing</w:t>
      </w:r>
    </w:p>
    <w:tbl>
      <w:tblPr>
        <w:tblStyle w:val="4"/>
        <w:tblW w:w="5535" w:type="pct"/>
        <w:tblInd w:w="-85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2"/>
        <w:gridCol w:w="1020"/>
        <w:gridCol w:w="929"/>
        <w:gridCol w:w="1020"/>
        <w:gridCol w:w="722"/>
        <w:gridCol w:w="750"/>
        <w:gridCol w:w="929"/>
        <w:gridCol w:w="929"/>
        <w:gridCol w:w="929"/>
        <w:gridCol w:w="631"/>
        <w:gridCol w:w="647"/>
        <w:gridCol w:w="929"/>
        <w:gridCol w:w="929"/>
        <w:gridCol w:w="1020"/>
        <w:gridCol w:w="722"/>
        <w:gridCol w:w="1203"/>
      </w:tblGrid>
      <w:tr w14:paraId="6BEC2E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59" w:type="pc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bottom"/>
          </w:tcPr>
          <w:p w14:paraId="627580F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415" w:type="pct"/>
            <w:gridSpan w:val="5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51B25F7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&lt;26 years old</w:t>
            </w:r>
          </w:p>
        </w:tc>
        <w:tc>
          <w:tcPr>
            <w:tcW w:w="1295" w:type="pct"/>
            <w:gridSpan w:val="5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E1E3922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26 years old</w:t>
            </w:r>
          </w:p>
        </w:tc>
        <w:tc>
          <w:tcPr>
            <w:tcW w:w="1530" w:type="pct"/>
            <w:gridSpan w:val="5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E27120B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&gt;26 years old</w:t>
            </w:r>
          </w:p>
        </w:tc>
      </w:tr>
      <w:tr w14:paraId="4AB09D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59" w:type="pct"/>
            <w:tcBorders>
              <w:top w:val="nil"/>
              <w:bottom w:val="single" w:color="auto" w:sz="6" w:space="0"/>
            </w:tcBorders>
            <w:shd w:val="clear" w:color="auto" w:fill="auto"/>
            <w:noWrap/>
            <w:vAlign w:val="bottom"/>
          </w:tcPr>
          <w:p w14:paraId="5EBA099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20E747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&lt;3</w:t>
            </w:r>
          </w:p>
        </w:tc>
        <w:tc>
          <w:tcPr>
            <w:tcW w:w="296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F96E32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325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A962F6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&gt;3</w:t>
            </w:r>
          </w:p>
        </w:tc>
        <w:tc>
          <w:tcPr>
            <w:tcW w:w="230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bottom"/>
          </w:tcPr>
          <w:p w14:paraId="6EA57E7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16"/>
                <w:szCs w:val="16"/>
              </w:rPr>
              <w:t>χ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38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bottom"/>
          </w:tcPr>
          <w:p w14:paraId="5DF2C68C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296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5B7BEC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&lt;3</w:t>
            </w:r>
          </w:p>
        </w:tc>
        <w:tc>
          <w:tcPr>
            <w:tcW w:w="296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51FA56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296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A1A101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&gt;3</w:t>
            </w:r>
          </w:p>
        </w:tc>
        <w:tc>
          <w:tcPr>
            <w:tcW w:w="201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bottom"/>
          </w:tcPr>
          <w:p w14:paraId="74E8968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16"/>
                <w:szCs w:val="16"/>
              </w:rPr>
              <w:t>χ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06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bottom"/>
          </w:tcPr>
          <w:p w14:paraId="19E488A6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296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F5B11A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&lt;3</w:t>
            </w:r>
          </w:p>
        </w:tc>
        <w:tc>
          <w:tcPr>
            <w:tcW w:w="296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3C1539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325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AAFAD2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&gt;3</w:t>
            </w:r>
          </w:p>
        </w:tc>
        <w:tc>
          <w:tcPr>
            <w:tcW w:w="230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bottom"/>
          </w:tcPr>
          <w:p w14:paraId="4091A17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16"/>
                <w:szCs w:val="16"/>
              </w:rPr>
              <w:t>χ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83" w:type="pct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bottom"/>
          </w:tcPr>
          <w:p w14:paraId="2DEBD0A9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14:paraId="0ECA23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59" w:type="pct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 w14:paraId="74A9CE6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Number</w:t>
            </w:r>
          </w:p>
        </w:tc>
        <w:tc>
          <w:tcPr>
            <w:tcW w:w="325" w:type="pct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 w14:paraId="315FF09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56(34.8)</w:t>
            </w:r>
          </w:p>
        </w:tc>
        <w:tc>
          <w:tcPr>
            <w:tcW w:w="296" w:type="pct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 w14:paraId="489D293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48(19.5)</w:t>
            </w:r>
          </w:p>
        </w:tc>
        <w:tc>
          <w:tcPr>
            <w:tcW w:w="325" w:type="pct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 w14:paraId="50431FC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515(45.6)</w:t>
            </w:r>
          </w:p>
        </w:tc>
        <w:tc>
          <w:tcPr>
            <w:tcW w:w="230" w:type="pct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bottom"/>
          </w:tcPr>
          <w:p w14:paraId="3A283991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bottom"/>
          </w:tcPr>
          <w:p w14:paraId="343542B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 w14:paraId="7A4C8A6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37(26.3)</w:t>
            </w:r>
          </w:p>
        </w:tc>
        <w:tc>
          <w:tcPr>
            <w:tcW w:w="296" w:type="pct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 w14:paraId="6566157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97(21.9)</w:t>
            </w:r>
          </w:p>
        </w:tc>
        <w:tc>
          <w:tcPr>
            <w:tcW w:w="296" w:type="pct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 w14:paraId="185248E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67(51.8)</w:t>
            </w:r>
          </w:p>
        </w:tc>
        <w:tc>
          <w:tcPr>
            <w:tcW w:w="201" w:type="pct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bottom"/>
          </w:tcPr>
          <w:p w14:paraId="27C2A0A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bottom"/>
          </w:tcPr>
          <w:p w14:paraId="7098FF8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6" w:type="pct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 w14:paraId="388EC87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00(25.9)</w:t>
            </w:r>
          </w:p>
        </w:tc>
        <w:tc>
          <w:tcPr>
            <w:tcW w:w="296" w:type="pct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 w14:paraId="58AE27F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84(19.7)</w:t>
            </w:r>
          </w:p>
        </w:tc>
        <w:tc>
          <w:tcPr>
            <w:tcW w:w="325" w:type="pct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 w14:paraId="2C4036A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889(54.4)</w:t>
            </w:r>
          </w:p>
        </w:tc>
        <w:tc>
          <w:tcPr>
            <w:tcW w:w="230" w:type="pct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bottom"/>
          </w:tcPr>
          <w:p w14:paraId="367D6B2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bottom"/>
          </w:tcPr>
          <w:p w14:paraId="0485744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 w14:paraId="60F490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59" w:type="pct"/>
            <w:shd w:val="clear" w:color="auto" w:fill="auto"/>
            <w:noWrap/>
            <w:vAlign w:val="center"/>
          </w:tcPr>
          <w:p w14:paraId="0843BDE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nemia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29DA13E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60(22.5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2E3A407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8(27.5)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0BC8BE6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27(28.2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2F3D115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.130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54D0137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4D87D80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2(21.9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6F76906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9(19.8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328EAAC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9(23.3)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263AEC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20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3D8E45F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601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161F833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81(20.1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51FA282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4(19.6)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04E24E9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74(25.1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78ED86B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.476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4B56EDF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002</w:t>
            </w:r>
          </w:p>
        </w:tc>
      </w:tr>
      <w:tr w14:paraId="6D948C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59" w:type="pct"/>
            <w:shd w:val="clear" w:color="auto" w:fill="auto"/>
            <w:noWrap/>
            <w:vAlign w:val="center"/>
          </w:tcPr>
          <w:p w14:paraId="215D06D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GDM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08DB5EB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9(7.7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62CD3D5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7(11.9)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76B7088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43(16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66CFC9C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2.36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4C7DFA3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17F4FF0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2(13.5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2CE86A5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3(16.8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6B453BD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0(15)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5A14861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892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6068C6A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64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2E997AD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9(19.9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5109535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5(19.7)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6DCFA31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21(22.3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51AFE1A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.140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63707DB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208</w:t>
            </w:r>
          </w:p>
        </w:tc>
      </w:tr>
      <w:tr w14:paraId="38D35F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59" w:type="pct"/>
            <w:shd w:val="clear" w:color="auto" w:fill="auto"/>
            <w:noWrap/>
            <w:vAlign w:val="center"/>
          </w:tcPr>
          <w:p w14:paraId="76E7D04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C00000"/>
                <w:kern w:val="0"/>
                <w:sz w:val="16"/>
                <w:szCs w:val="16"/>
                <w:lang w:val="en-US" w:eastAsia="zh-CN"/>
              </w:rPr>
              <w:t>FGR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362F093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(1.7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45825F5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4(2.2)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358FB7C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2(2.8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658A828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.243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0DBEF74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198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7220032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(2.5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5126C6A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(1.0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579F4DA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(2.1)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1572015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366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51AA370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505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0A0CF76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8(2.0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2E7B322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(1.8)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4740144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0(2.6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056C94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275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1C74685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321</w:t>
            </w:r>
          </w:p>
        </w:tc>
      </w:tr>
      <w:tr w14:paraId="41B4F5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59" w:type="pct"/>
            <w:shd w:val="clear" w:color="auto" w:fill="auto"/>
            <w:noWrap/>
            <w:vAlign w:val="center"/>
          </w:tcPr>
          <w:p w14:paraId="18B4A90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LBW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330FF81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3(2.0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4BE21AE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(1.2)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4FED576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5(2.3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EFFA01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694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3D95CF7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26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050A79E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(1.3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190C10B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(1.5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7A37949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(2.8)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2F93D1C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174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782ABD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337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56EB59F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(1.9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47B4C4F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(1.9)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268C393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5(1.9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C5A465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008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2C39649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996</w:t>
            </w:r>
          </w:p>
        </w:tc>
      </w:tr>
      <w:tr w14:paraId="2C6A06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59" w:type="pct"/>
            <w:shd w:val="clear" w:color="auto" w:fill="auto"/>
            <w:noWrap/>
            <w:vAlign w:val="center"/>
          </w:tcPr>
          <w:p w14:paraId="0F2BCDF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acrosomia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1C78915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3(6.3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662CE2F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5(6.9)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18B64EB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5(6.9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1F29386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46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0BF2B75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794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4DEE33C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(6.8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1BB7553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5(7.6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049394C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9(6.2)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5B3785F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444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59D0B50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801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4C5282B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8(6.4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1E5BB49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4(7.9)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0820CA7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5(5.6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1E52164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.759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7DF2DAD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093</w:t>
            </w:r>
          </w:p>
        </w:tc>
      </w:tr>
      <w:tr w14:paraId="0149B7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59" w:type="pct"/>
            <w:shd w:val="clear" w:color="auto" w:fill="auto"/>
            <w:noWrap/>
            <w:vAlign w:val="center"/>
          </w:tcPr>
          <w:p w14:paraId="201396D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Oligohydramnios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2A8E48C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5(3.9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2F8A437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4(3.7)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664A47C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8(3.2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4AAF7AB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87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4902F8B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581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120CA6E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(2.5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0A6CA42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(4.6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04E1F55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2(4.7)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6B8CB7A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033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106F823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362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20E2BF4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3(3.7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35D033E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(2.9)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0F64C29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9(4.2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278B181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234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1E280B6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327</w:t>
            </w:r>
          </w:p>
        </w:tc>
      </w:tr>
      <w:tr w14:paraId="776D0A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59" w:type="pct"/>
            <w:shd w:val="clear" w:color="auto" w:fill="auto"/>
            <w:noWrap/>
            <w:vAlign w:val="center"/>
          </w:tcPr>
          <w:p w14:paraId="040E77A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IH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3A10740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9(1.6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2440A87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(2.5)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5F8AB47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0(3.3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673B1D8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.239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61E81F5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027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2106B33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(2.5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1915BBF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(3.0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71D9BA8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5(3.2)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48D633F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252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5C94AA6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881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4E5A0E2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(1.9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6FDECF9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(2.5)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51CF3F6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3(1.7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16C13BC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458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0E1FDCF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482</w:t>
            </w:r>
          </w:p>
        </w:tc>
      </w:tr>
      <w:tr w14:paraId="608E14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59" w:type="pct"/>
            <w:shd w:val="clear" w:color="auto" w:fill="auto"/>
            <w:noWrap/>
            <w:vAlign w:val="center"/>
          </w:tcPr>
          <w:p w14:paraId="2D3707B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lacenta previa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332FCFD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(1.1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4C448B0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(0.5)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7C972A7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1(2.0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4E441E2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.229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26455D4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010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4E17BBC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(0.8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7F8C162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(3.0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3C3B24A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(1.9)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43FAA50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826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019A403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243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159E075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(1.9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6A8CAFD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(1.6)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324357B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5(3.4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5C87C51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.374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5FA1E2F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009</w:t>
            </w:r>
          </w:p>
        </w:tc>
      </w:tr>
      <w:tr w14:paraId="49A71E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59" w:type="pct"/>
            <w:shd w:val="clear" w:color="auto" w:fill="auto"/>
            <w:noWrap/>
            <w:vAlign w:val="center"/>
          </w:tcPr>
          <w:p w14:paraId="40B9395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lacental abruption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1C94D58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0(2.6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12F8190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(1.5)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0ABEE8A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3(1.5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7D0FB72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.629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3128DCD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099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56E97C1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(2.1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61E558B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(2.5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0AAC4BC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(1.9)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5A9533E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250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48CDB1C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882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3C68F37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(1.4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0140DF0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8(2.6)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5B5C8B4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5(2.4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27C7704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.286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0118C4B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193</w:t>
            </w:r>
          </w:p>
        </w:tc>
      </w:tr>
      <w:tr w14:paraId="2A86D8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59" w:type="pct"/>
            <w:shd w:val="clear" w:color="auto" w:fill="auto"/>
            <w:noWrap/>
            <w:vAlign w:val="center"/>
          </w:tcPr>
          <w:p w14:paraId="45C7611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olyhydramnios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0CE5420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(1.5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522375C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(1.4)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356A9F6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8(1.8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5671DDC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869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6956E1D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647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4522727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(2.5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558ECB2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(2.5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621545C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(1.7)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6523BC1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735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26F47AE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692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0C1CC08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2(2.4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46119F4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(1.8)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2D184A2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7(2.0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17E1681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76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3D636E2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584</w:t>
            </w:r>
          </w:p>
        </w:tc>
      </w:tr>
      <w:tr w14:paraId="3574DD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59" w:type="pct"/>
            <w:shd w:val="clear" w:color="auto" w:fill="auto"/>
            <w:noWrap/>
            <w:vAlign w:val="center"/>
          </w:tcPr>
          <w:p w14:paraId="2B35BEC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PH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2B2720B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7(5.8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3086B0F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6(8.6)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126AD95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9(7.9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2AFDB4D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.285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5940CBC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043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69D19DE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9(8.0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1BFCD43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(8.1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798D956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3(7.1)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506653E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323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14839B8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851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748B055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7(7.4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42DDF21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9(7.2)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6986A1D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54(8.2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7A7842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869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086D068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648</w:t>
            </w:r>
          </w:p>
        </w:tc>
      </w:tr>
      <w:tr w14:paraId="122CFD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59" w:type="pct"/>
            <w:shd w:val="clear" w:color="auto" w:fill="auto"/>
            <w:noWrap/>
            <w:vAlign w:val="center"/>
          </w:tcPr>
          <w:p w14:paraId="122D18D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reeclampsia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671DF41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(1.0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032A4BB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(1.2)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08A641E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3(2.2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6D3C1AA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.097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35D69B2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047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050AD78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(0.8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0BFA030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(0.5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1153AA0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(2.4)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51AE404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.152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24E5DCE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125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215891B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8(2.0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5DD9EBD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(1.2)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0C3AA92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2(1.7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4178CAA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647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5204834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439</w:t>
            </w:r>
          </w:p>
        </w:tc>
      </w:tr>
      <w:tr w14:paraId="28B29A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59" w:type="pct"/>
            <w:shd w:val="clear" w:color="auto" w:fill="auto"/>
            <w:noWrap/>
            <w:vAlign w:val="center"/>
          </w:tcPr>
          <w:p w14:paraId="55F988E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reterm birth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257EBFD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6(6.6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6502D2F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5(5.4)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681C2D7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2(7.4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5E40555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.931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41184BE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231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0960505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(3.0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2E852DE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(6.6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5D05086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9(6.2)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67E77A8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.902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4FBB181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142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5EC90F0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0(7.8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5BC1C83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5(6.6)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0FD93FD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9(8.9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25FBD1C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.007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3E03EF9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135</w:t>
            </w:r>
          </w:p>
        </w:tc>
      </w:tr>
      <w:tr w14:paraId="372936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59" w:type="pct"/>
            <w:shd w:val="clear" w:color="auto" w:fill="auto"/>
            <w:noWrap/>
            <w:vAlign w:val="center"/>
          </w:tcPr>
          <w:p w14:paraId="3444561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ROM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1EBE7FA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48(12.8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1B99B1D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0(10.8)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48253F7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47(16.3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22454A2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.548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14:paraId="49D1A96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073566A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4(14.3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134D9BE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9(14.7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6448BD8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3(15.6)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3895E28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230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29E2CD6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891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160DA20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4(14.9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025D699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9(14.5)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34C3B5A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05(16.1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3ACCA2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409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 w14:paraId="078DE59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494</w:t>
            </w:r>
          </w:p>
        </w:tc>
      </w:tr>
      <w:tr w14:paraId="558FFE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59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2FC84D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D</w:t>
            </w:r>
          </w:p>
        </w:tc>
        <w:tc>
          <w:tcPr>
            <w:tcW w:w="32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C824C3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43(12.4)</w:t>
            </w:r>
          </w:p>
        </w:tc>
        <w:tc>
          <w:tcPr>
            <w:tcW w:w="29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DB1737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2(15.7)</w:t>
            </w:r>
          </w:p>
        </w:tc>
        <w:tc>
          <w:tcPr>
            <w:tcW w:w="32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BA8D9D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73(18)</w:t>
            </w:r>
          </w:p>
        </w:tc>
        <w:tc>
          <w:tcPr>
            <w:tcW w:w="23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7B97C3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5.900</w:t>
            </w:r>
          </w:p>
        </w:tc>
        <w:tc>
          <w:tcPr>
            <w:tcW w:w="238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1E05BB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9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72C869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4(14.3)</w:t>
            </w:r>
          </w:p>
        </w:tc>
        <w:tc>
          <w:tcPr>
            <w:tcW w:w="29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233AD9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2(16.2)</w:t>
            </w:r>
          </w:p>
        </w:tc>
        <w:tc>
          <w:tcPr>
            <w:tcW w:w="29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3973AD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1(19.5)</w:t>
            </w:r>
          </w:p>
        </w:tc>
        <w:tc>
          <w:tcPr>
            <w:tcW w:w="201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BB8504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.131</w:t>
            </w:r>
          </w:p>
        </w:tc>
        <w:tc>
          <w:tcPr>
            <w:tcW w:w="20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8EC70E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209</w:t>
            </w:r>
          </w:p>
        </w:tc>
        <w:tc>
          <w:tcPr>
            <w:tcW w:w="29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1B5630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7(14.1)</w:t>
            </w:r>
          </w:p>
        </w:tc>
        <w:tc>
          <w:tcPr>
            <w:tcW w:w="29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6A5EEF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1(13.3)</w:t>
            </w:r>
          </w:p>
        </w:tc>
        <w:tc>
          <w:tcPr>
            <w:tcW w:w="32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6CC921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51(18.6)</w:t>
            </w:r>
          </w:p>
        </w:tc>
        <w:tc>
          <w:tcPr>
            <w:tcW w:w="23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10DFEA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4.787</w:t>
            </w:r>
          </w:p>
        </w:tc>
        <w:tc>
          <w:tcPr>
            <w:tcW w:w="383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0EE6B1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001</w:t>
            </w:r>
          </w:p>
        </w:tc>
      </w:tr>
      <w:bookmarkEnd w:id="0"/>
    </w:tbl>
    <w:p w14:paraId="4F894E16">
      <w:r>
        <w:rPr>
          <w:rFonts w:ascii="Times New Roman" w:hAnsi="Times New Roman" w:cs="Times New Roman"/>
          <w:sz w:val="20"/>
          <w:szCs w:val="20"/>
        </w:rPr>
        <w:t xml:space="preserve">Note: GDM: gestational diabetes mellitus; </w:t>
      </w:r>
      <w:r>
        <w:rPr>
          <w:rFonts w:hint="eastAsia" w:ascii="Times New Roman" w:hAnsi="Times New Roman" w:cs="Times New Roman"/>
          <w:color w:val="C00000"/>
          <w:sz w:val="20"/>
          <w:szCs w:val="20"/>
          <w:lang w:val="en-US" w:eastAsia="zh-CN"/>
        </w:rPr>
        <w:t>FGR: fetal growth r</w:t>
      </w:r>
      <w:bookmarkStart w:id="1" w:name="_GoBack"/>
      <w:bookmarkEnd w:id="1"/>
      <w:r>
        <w:rPr>
          <w:rFonts w:hint="eastAsia" w:ascii="Times New Roman" w:hAnsi="Times New Roman" w:cs="Times New Roman"/>
          <w:color w:val="C00000"/>
          <w:sz w:val="20"/>
          <w:szCs w:val="20"/>
          <w:lang w:val="en-US" w:eastAsia="zh-CN"/>
        </w:rPr>
        <w:t>estriction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IH: pregnancy-induced hypertension; TD: thyroid dysfunction; LBW: low birth weight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PPH: postpartum hemorrhage;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ROM: premature rupture of membrane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F8B"/>
    <w:rsid w:val="001D1834"/>
    <w:rsid w:val="00233BA5"/>
    <w:rsid w:val="00576512"/>
    <w:rsid w:val="005C1399"/>
    <w:rsid w:val="00613091"/>
    <w:rsid w:val="00742D56"/>
    <w:rsid w:val="00893D26"/>
    <w:rsid w:val="008F1C00"/>
    <w:rsid w:val="00914CA4"/>
    <w:rsid w:val="00941C42"/>
    <w:rsid w:val="00973085"/>
    <w:rsid w:val="009E4A2D"/>
    <w:rsid w:val="00A02B90"/>
    <w:rsid w:val="00B225A7"/>
    <w:rsid w:val="00E318A5"/>
    <w:rsid w:val="00E75BD5"/>
    <w:rsid w:val="00EF760F"/>
    <w:rsid w:val="00F23F8B"/>
    <w:rsid w:val="00F66050"/>
    <w:rsid w:val="00FA2C0E"/>
    <w:rsid w:val="323B15C2"/>
    <w:rsid w:val="35FA5353"/>
    <w:rsid w:val="4F36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8</Words>
  <Characters>1986</Characters>
  <Lines>17</Lines>
  <Paragraphs>4</Paragraphs>
  <TotalTime>3</TotalTime>
  <ScaleCrop>false</ScaleCrop>
  <LinksUpToDate>false</LinksUpToDate>
  <CharactersWithSpaces>2034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8T13:56:00Z</dcterms:created>
  <dc:creator>ASUS</dc:creator>
  <cp:lastModifiedBy>WPS_1731254705</cp:lastModifiedBy>
  <dcterms:modified xsi:type="dcterms:W3CDTF">2025-05-26T23:59:3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RmZDgxNGVhMzM0MDkyZWU3NzFjYTM5NmU3ZjE5MmUiLCJ1c2VySWQiOiIxNjU1MTE4MTE5In0=</vt:lpwstr>
  </property>
  <property fmtid="{D5CDD505-2E9C-101B-9397-08002B2CF9AE}" pid="3" name="KSOProductBuildVer">
    <vt:lpwstr>2052-12.1.0.21171</vt:lpwstr>
  </property>
  <property fmtid="{D5CDD505-2E9C-101B-9397-08002B2CF9AE}" pid="4" name="ICV">
    <vt:lpwstr>33BFEEC0F85E45FCA290780BC1AF703E_12</vt:lpwstr>
  </property>
</Properties>
</file>